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7B1A2" w14:textId="76CB0186" w:rsidR="0017664E" w:rsidRPr="00BE60E5" w:rsidRDefault="0017664E" w:rsidP="0017664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Pr="00BE60E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CC65EEE" w14:textId="084B2772" w:rsidR="0017664E" w:rsidRPr="005767D5" w:rsidRDefault="0017664E" w:rsidP="001766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5767D5">
        <w:rPr>
          <w:rFonts w:ascii="Times New Roman" w:hAnsi="Times New Roman" w:cs="Times New Roman"/>
          <w:sz w:val="24"/>
          <w:szCs w:val="24"/>
        </w:rPr>
        <w:t xml:space="preserve">xact search strategies used in each of the three databases, including their </w:t>
      </w:r>
      <w:proofErr w:type="spellStart"/>
      <w:r w:rsidRPr="005767D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767D5">
        <w:rPr>
          <w:rFonts w:ascii="Times New Roman" w:hAnsi="Times New Roman" w:cs="Times New Roman"/>
          <w:sz w:val="24"/>
          <w:szCs w:val="24"/>
        </w:rPr>
        <w:t xml:space="preserve"> term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34AA73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 xml:space="preserve">APA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PsycINFO</w:t>
      </w:r>
      <w:proofErr w:type="spellEnd"/>
    </w:p>
    <w:p w14:paraId="1C7BDD63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nt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nurs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56E8F01C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nt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profession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ntal Health Personnel/</w:t>
      </w:r>
    </w:p>
    <w:p w14:paraId="41505783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iatr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rofession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sychiatrists/</w:t>
      </w:r>
    </w:p>
    <w:p w14:paraId="423A014D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4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iatr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nurs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sychiatric Nurses/</w:t>
      </w:r>
    </w:p>
    <w:p w14:paraId="4650B01A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5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rious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nt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erious Mental Illness/</w:t>
      </w:r>
    </w:p>
    <w:p w14:paraId="2080BA14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6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ver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nt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056F4293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7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chizophreni</w:t>
      </w:r>
      <w:proofErr w:type="spellEnd"/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chizophrenia/</w:t>
      </w:r>
    </w:p>
    <w:p w14:paraId="1859A273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8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chizoaffectiv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chizoaffective Disorder/</w:t>
      </w:r>
    </w:p>
    <w:p w14:paraId="41B9CD39" w14:textId="77777777" w:rsidR="0017664E" w:rsidRPr="00BE60E5" w:rsidRDefault="0017664E" w:rsidP="0017664E">
      <w:pPr>
        <w:ind w:left="720" w:hanging="72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9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bipola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ipolar Disorder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ipolar I Disorder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ipolar II Disorder/</w:t>
      </w:r>
    </w:p>
    <w:p w14:paraId="1002ED6F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0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n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epress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5B5B7A1D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nia.mp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ania/</w:t>
      </w:r>
    </w:p>
    <w:p w14:paraId="5F688C9D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hypomani</w:t>
      </w:r>
      <w:proofErr w:type="spellEnd"/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48E75A52" w14:textId="77777777" w:rsidR="0017664E" w:rsidRPr="00BE60E5" w:rsidRDefault="0017664E" w:rsidP="0017664E">
      <w:pPr>
        <w:ind w:left="720" w:hanging="72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osis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sychosis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ffective Psychosis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hronic Psychosis/</w:t>
      </w:r>
    </w:p>
    <w:p w14:paraId="6E80DC38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4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 or 2 or 3 or 4 or 5 or 6 or 7 or 8 or 9 or 10 or 11 or 12 or 13</w:t>
      </w:r>
    </w:p>
    <w:p w14:paraId="608D47C7" w14:textId="77777777" w:rsidR="0017664E" w:rsidRPr="00BE60E5" w:rsidRDefault="0017664E" w:rsidP="0017664E">
      <w:pPr>
        <w:ind w:left="720" w:hanging="72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5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xu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exual Health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exually Transmitted Diseases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IV/</w:t>
      </w:r>
    </w:p>
    <w:p w14:paraId="27078BD0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6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xu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servic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678B8154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7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genitourinary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dicin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6DED5A64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8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GUM clinic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45B1973A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9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reproductiv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productive Health/</w:t>
      </w:r>
    </w:p>
    <w:p w14:paraId="4903714C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0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mily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anning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amily Planning/</w:t>
      </w:r>
    </w:p>
    <w:p w14:paraId="241E59A9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ntracept</w:t>
      </w:r>
      <w:proofErr w:type="spellEnd"/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3B627532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5 or 16 or 17 or 18 or 19 or 20 or 21</w:t>
      </w:r>
    </w:p>
    <w:p w14:paraId="4B36DFF9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4 and 22</w:t>
      </w:r>
    </w:p>
    <w:p w14:paraId="77AB6CF0" w14:textId="77777777" w:rsidR="0017664E" w:rsidRDefault="0017664E">
      <w:pPr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br w:type="page"/>
      </w:r>
    </w:p>
    <w:p w14:paraId="133B2103" w14:textId="4634EE6C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lastRenderedPageBreak/>
        <w:t>EMBASE</w:t>
      </w:r>
    </w:p>
    <w:p w14:paraId="5E6E237D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nt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nurs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4254637A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nt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profession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ntal health care personnel/</w:t>
      </w:r>
    </w:p>
    <w:p w14:paraId="3A791CD5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iatr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rofession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5353E53B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4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iatr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nurs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sychiatric nursing/</w:t>
      </w:r>
    </w:p>
    <w:p w14:paraId="548DD7B5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5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rious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nt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60991B56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6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ver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nt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6CBA9140" w14:textId="77777777" w:rsidR="0017664E" w:rsidRPr="00BE60E5" w:rsidRDefault="0017664E" w:rsidP="0017664E">
      <w:pPr>
        <w:ind w:left="720" w:hanging="72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7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osis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sychosis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ffective psychosis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chizoaffective psychosis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epressive psychosis/</w:t>
      </w:r>
    </w:p>
    <w:p w14:paraId="4C632A60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8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chizophreni</w:t>
      </w:r>
      <w:proofErr w:type="spellEnd"/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chizophrenia/</w:t>
      </w:r>
    </w:p>
    <w:p w14:paraId="135D94E5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9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chizoaffectiv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0825DDE0" w14:textId="77777777" w:rsidR="0017664E" w:rsidRPr="00BE60E5" w:rsidRDefault="0017664E" w:rsidP="0017664E">
      <w:pPr>
        <w:ind w:left="720" w:hanging="72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0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bipola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ipolar disorder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ipolar depression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ipolar I disorder/</w:t>
      </w:r>
    </w:p>
    <w:p w14:paraId="2FBD9532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n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epress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anic depressive psychosis/</w:t>
      </w:r>
    </w:p>
    <w:p w14:paraId="17116932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nia.mp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ania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"mixed mania and depression"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ipolar mania/</w:t>
      </w:r>
    </w:p>
    <w:p w14:paraId="11FD6853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hypomani</w:t>
      </w:r>
      <w:proofErr w:type="spellEnd"/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ypomania/</w:t>
      </w:r>
    </w:p>
    <w:p w14:paraId="419804BB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4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 or 2 or 3 or 4 or 5 or 6 or 7 or 8 or 9 or 10 or 11 or 12 or 13</w:t>
      </w:r>
    </w:p>
    <w:p w14:paraId="7FFA45D5" w14:textId="77777777" w:rsidR="0017664E" w:rsidRPr="00BE60E5" w:rsidRDefault="0017664E" w:rsidP="0017664E">
      <w:pPr>
        <w:ind w:left="720" w:hanging="72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5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xu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exual health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uman immunodeficiency virus infection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uman immunodeficiency virus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exually transmitted disease/</w:t>
      </w:r>
    </w:p>
    <w:p w14:paraId="3F55FCA8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6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xu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servic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60CA91AB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7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genitourinary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dicin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564348C0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8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GUM clinic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6E4AE2B6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9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reproductiv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productive health/</w:t>
      </w:r>
    </w:p>
    <w:p w14:paraId="49E84EB6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0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mily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anning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amily planning/</w:t>
      </w:r>
    </w:p>
    <w:p w14:paraId="702079DA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ntracept</w:t>
      </w:r>
      <w:proofErr w:type="spellEnd"/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ontraception/</w:t>
      </w:r>
    </w:p>
    <w:p w14:paraId="28EF82F4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5 or 16 or 17 or 18 or 19 or 20 or 21</w:t>
      </w:r>
    </w:p>
    <w:p w14:paraId="077F8DB5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4 and 22</w:t>
      </w:r>
    </w:p>
    <w:p w14:paraId="436BFBAC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20A2C1B0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lastRenderedPageBreak/>
        <w:t>MEDLINE</w:t>
      </w:r>
    </w:p>
    <w:p w14:paraId="1EED4C5D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nt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nurs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109753F2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nt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profession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187C1B52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iatr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rofession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6C30D94D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4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iatr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nurs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sychiatric Nursing/</w:t>
      </w:r>
    </w:p>
    <w:p w14:paraId="290D47E0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5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rious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nt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7D8B1B3D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6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sychosis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sychotic Disorders/</w:t>
      </w:r>
    </w:p>
    <w:p w14:paraId="5CA0DC35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7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chizophreni</w:t>
      </w:r>
      <w:proofErr w:type="spellEnd"/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chizophrenia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chizophrenic Psychology/</w:t>
      </w:r>
    </w:p>
    <w:p w14:paraId="222CD092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8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chizoaffectiv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2C4A396C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9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bipola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ipolar Disorder/</w:t>
      </w:r>
    </w:p>
    <w:p w14:paraId="3689A98B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0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nic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epress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5A3A1402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nia.mp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ania/</w:t>
      </w:r>
    </w:p>
    <w:p w14:paraId="011E7AC1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hypomania.mp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0957F26B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ver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ntal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0DFB9E1C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4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 or 2 or 3 or 4 or 5 or 6 or 7 or 8 or 9 or 10 or 11 or 12 or 13</w:t>
      </w:r>
    </w:p>
    <w:p w14:paraId="08ED4FBC" w14:textId="77777777" w:rsidR="0017664E" w:rsidRPr="00BE60E5" w:rsidRDefault="0017664E" w:rsidP="0017664E">
      <w:pPr>
        <w:ind w:left="720" w:hanging="72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5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xu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exual Health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IV Infections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exually Transmitted Diseases/</w:t>
      </w:r>
    </w:p>
    <w:p w14:paraId="131899EE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6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exual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 servic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31D60B41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7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genitourinary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dicine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7B7A78E4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8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GUM clinic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247CB4D5" w14:textId="77777777" w:rsidR="0017664E" w:rsidRPr="00BE60E5" w:rsidRDefault="0017664E" w:rsidP="0017664E">
      <w:pPr>
        <w:ind w:left="720" w:hanging="72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9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reproductive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health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productive Health/ or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productive Health Services/</w:t>
      </w:r>
    </w:p>
    <w:p w14:paraId="5F32241F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0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mily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anning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amily Planning Services/</w:t>
      </w:r>
    </w:p>
    <w:p w14:paraId="21A0A3D0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1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ntracept</w:t>
      </w:r>
      <w:proofErr w:type="spellEnd"/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*.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gram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xp</w:t>
      </w:r>
      <w:proofErr w:type="spellEnd"/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ontraception/</w:t>
      </w:r>
    </w:p>
    <w:p w14:paraId="2AB92147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2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5 or 16 or 17 or 18 or 19 or 20 or 21</w:t>
      </w:r>
    </w:p>
    <w:p w14:paraId="1B3E7BE9" w14:textId="77777777" w:rsidR="0017664E" w:rsidRPr="00BE60E5" w:rsidRDefault="0017664E" w:rsidP="0017664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>23.</w:t>
      </w:r>
      <w:r w:rsidRPr="00BE60E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  <w:t>14 and 22</w:t>
      </w:r>
    </w:p>
    <w:bookmarkEnd w:id="0"/>
    <w:p w14:paraId="47244853" w14:textId="77777777" w:rsidR="0017664E" w:rsidRPr="00BE60E5" w:rsidRDefault="0017664E" w:rsidP="0017664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7664E" w:rsidRPr="00BE60E5" w:rsidSect="00594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64E"/>
    <w:rsid w:val="000B16DD"/>
    <w:rsid w:val="0017664E"/>
    <w:rsid w:val="005946E8"/>
    <w:rsid w:val="007A2E67"/>
    <w:rsid w:val="00913B80"/>
    <w:rsid w:val="00C8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77C72"/>
  <w15:chartTrackingRefBased/>
  <w15:docId w15:val="{B5BE3E94-DA0D-45E0-999E-C841E7588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C84CDF"/>
    <w:pPr>
      <w:spacing w:line="240" w:lineRule="auto"/>
    </w:pPr>
    <w:rPr>
      <w:rFonts w:cstheme="minorHAnsi"/>
      <w:b/>
      <w:bCs/>
      <w:u w:val="single"/>
    </w:rPr>
  </w:style>
  <w:style w:type="character" w:customStyle="1" w:styleId="Style1Char">
    <w:name w:val="Style1 Char"/>
    <w:basedOn w:val="DefaultParagraphFont"/>
    <w:link w:val="Style1"/>
    <w:rsid w:val="00C84CDF"/>
    <w:rPr>
      <w:rFonts w:cstheme="minorHAnsi"/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5</Words>
  <Characters>2884</Characters>
  <Application>Microsoft Office Word</Application>
  <DocSecurity>0</DocSecurity>
  <Lines>24</Lines>
  <Paragraphs>6</Paragraphs>
  <ScaleCrop>false</ScaleCrop>
  <Company>KCL</Company>
  <LinksUpToDate>false</LinksUpToDate>
  <CharactersWithSpaces>3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eslin</dc:creator>
  <cp:keywords/>
  <dc:description/>
  <cp:lastModifiedBy>Vignesh Govindaraj</cp:lastModifiedBy>
  <cp:revision>4</cp:revision>
  <dcterms:created xsi:type="dcterms:W3CDTF">2023-09-01T11:35:00Z</dcterms:created>
  <dcterms:modified xsi:type="dcterms:W3CDTF">2025-02-14T04:53:00Z</dcterms:modified>
</cp:coreProperties>
</file>